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552130" w14:textId="30ADBA1E" w:rsidR="00895501" w:rsidRPr="003E3ACC" w:rsidRDefault="00895501" w:rsidP="0089550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  <w:r w:rsidRPr="003E3ACC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Figure </w:t>
      </w:r>
      <w:r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3</w:t>
      </w:r>
      <w:r w:rsidRPr="003E3ACC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5C4B69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source code 4</w:t>
      </w:r>
      <w:r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: </w:t>
      </w:r>
      <w:r w:rsidRPr="003E3ACC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SAS 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code</w:t>
      </w:r>
      <w:r w:rsidRPr="003E3ACC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for 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count</w:t>
      </w:r>
      <w:r w:rsidRPr="003E3ACC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data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CE40F4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negative binomial distribution for Figure 3G</w:t>
      </w:r>
      <w:bookmarkStart w:id="0" w:name="_GoBack"/>
      <w:bookmarkEnd w:id="0"/>
    </w:p>
    <w:p w14:paraId="4727813C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</w:pPr>
    </w:p>
    <w:p w14:paraId="5195BBC1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</w:pPr>
    </w:p>
    <w:p w14:paraId="7850B699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ptio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B7A0378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2E3DE0C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;</w:t>
      </w:r>
    </w:p>
    <w:p w14:paraId="1ACA48D4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</w:p>
    <w:p w14:paraId="5D58B804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F986AD7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$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time measure;</w:t>
      </w:r>
    </w:p>
    <w:p w14:paraId="0547777A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1BF2DBB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lin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E4A316E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a;</w:t>
      </w:r>
    </w:p>
    <w:p w14:paraId="3F572247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;</w:t>
      </w:r>
    </w:p>
    <w:p w14:paraId="0CCAC50E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9F65398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9F1E02F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st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o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F324F7B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GLIMMIX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a;</w:t>
      </w:r>
    </w:p>
    <w:p w14:paraId="381FE472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A8BBD2F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asure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  /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i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NB;    </w:t>
      </w:r>
    </w:p>
    <w:p w14:paraId="1DE590C3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dif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dju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Tukey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lin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AEF56C5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iffs=b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SMean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c;</w:t>
      </w:r>
    </w:p>
    <w:p w14:paraId="1AE07373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;</w:t>
      </w:r>
    </w:p>
    <w:p w14:paraId="2FB9B8E0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2F648C3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st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D521D15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23289F9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;</w:t>
      </w:r>
    </w:p>
    <w:p w14:paraId="37E3C9AF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;</w:t>
      </w:r>
    </w:p>
    <w:p w14:paraId="38BD0934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valu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dj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716E66F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ob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493024B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valu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26CBEC83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83D1B54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B4E5921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7BE2B51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;</w:t>
      </w:r>
    </w:p>
    <w:p w14:paraId="0590A496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;</w:t>
      </w:r>
    </w:p>
    <w:p w14:paraId="1906C006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ob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3015C21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 Cond Mu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werMu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pperMu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6382F6F" w14:textId="77777777" w:rsidR="00895501" w:rsidRDefault="00895501" w:rsidP="008955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7A82DD1" w14:textId="77777777" w:rsidR="0035241C" w:rsidRDefault="0035241C"/>
    <w:sectPr w:rsidR="0035241C" w:rsidSect="00385FF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842"/>
    <w:rsid w:val="002E2825"/>
    <w:rsid w:val="0035241C"/>
    <w:rsid w:val="005C4B69"/>
    <w:rsid w:val="007B1E27"/>
    <w:rsid w:val="00895501"/>
    <w:rsid w:val="00CE40F4"/>
    <w:rsid w:val="00F46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7CFDE"/>
  <w15:docId w15:val="{F0B801E9-77C0-DC40-8224-1729F3A3E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ne</dc:creator>
  <cp:lastModifiedBy>Veronika Miskolci</cp:lastModifiedBy>
  <cp:revision>5</cp:revision>
  <dcterms:created xsi:type="dcterms:W3CDTF">2019-02-18T23:28:00Z</dcterms:created>
  <dcterms:modified xsi:type="dcterms:W3CDTF">2019-05-29T16:56:00Z</dcterms:modified>
</cp:coreProperties>
</file>